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669"/>
        <w:gridCol w:w="1204"/>
        <w:gridCol w:w="981"/>
        <w:gridCol w:w="1116"/>
        <w:gridCol w:w="925"/>
        <w:gridCol w:w="892"/>
        <w:gridCol w:w="879"/>
        <w:gridCol w:w="762"/>
        <w:gridCol w:w="146"/>
      </w:tblGrid>
      <w:tr w:rsidR="003A6C06" w:rsidRPr="002C0DEA" w14:paraId="700607DB" w14:textId="77777777" w:rsidTr="002C0DEA">
        <w:trPr>
          <w:gridAfter w:val="1"/>
          <w:wAfter w:w="80" w:type="pct"/>
          <w:trHeight w:val="506"/>
        </w:trPr>
        <w:tc>
          <w:tcPr>
            <w:tcW w:w="492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0F9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Table S1. </w:t>
            </w:r>
            <w:r w:rsidRPr="003A6C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Measures of amino acids during the growth of</w:t>
            </w:r>
            <w:r w:rsidRPr="003A6C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B. caccae</w:t>
            </w:r>
            <w:r w:rsidRPr="003A6C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in GLM, P2, and P20. </w:t>
            </w:r>
          </w:p>
        </w:tc>
      </w:tr>
      <w:tr w:rsidR="003A6C06" w:rsidRPr="002C0DEA" w14:paraId="3C77EBEB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FE0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0CD4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3A7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A6D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BA3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CFF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FA2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7C8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EAC1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A6C06" w:rsidRPr="003A6C06" w14:paraId="7E8675B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A26F4F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68" w:type="pct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951AD7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08" w:type="pct"/>
            <w:gridSpan w:val="2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338E95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0</w:t>
            </w:r>
          </w:p>
        </w:tc>
        <w:tc>
          <w:tcPr>
            <w:tcW w:w="1128" w:type="pct"/>
            <w:gridSpan w:val="2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F1DA4B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2</w:t>
            </w:r>
          </w:p>
        </w:tc>
        <w:tc>
          <w:tcPr>
            <w:tcW w:w="977" w:type="pct"/>
            <w:gridSpan w:val="2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506C4C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20</w:t>
            </w:r>
          </w:p>
        </w:tc>
        <w:tc>
          <w:tcPr>
            <w:tcW w:w="419" w:type="pct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57A5F5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 </w:t>
            </w:r>
          </w:p>
        </w:tc>
      </w:tr>
      <w:tr w:rsidR="003A6C06" w:rsidRPr="003A6C06" w14:paraId="6CA8FCA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5E6218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E5F52E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Tim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FBC3F8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Mean (g L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1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99EE44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SD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567335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Mean (g L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1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8E7D31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S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657879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Mean (g L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1</w:t>
            </w: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CB9239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S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B58480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-value</w:t>
            </w:r>
          </w:p>
        </w:tc>
      </w:tr>
      <w:tr w:rsidR="003A6C06" w:rsidRPr="003A6C06" w14:paraId="0435631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F0E6C3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lan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D18FE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8A21D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8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4183F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71219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6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220C1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36F30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6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16F6C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067EA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</w:t>
            </w:r>
          </w:p>
        </w:tc>
      </w:tr>
      <w:tr w:rsidR="003A6C06" w:rsidRPr="003A6C06" w14:paraId="7E5FF27F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0F268F4C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53FD5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2B15A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2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EA64B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275B8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1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F05FE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40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9D054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6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E04A2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88F65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</w:t>
            </w:r>
          </w:p>
        </w:tc>
      </w:tr>
      <w:tr w:rsidR="003A6C06" w:rsidRPr="003A6C06" w14:paraId="56204FA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E6F27E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rgin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F190A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466DE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4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F3ACC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9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3766F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3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75FF6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D4CF7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2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26E98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D9EB3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1</w:t>
            </w:r>
          </w:p>
        </w:tc>
      </w:tr>
      <w:tr w:rsidR="003A6C06" w:rsidRPr="003A6C06" w14:paraId="73C3D9C6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309D8560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12927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888F0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6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E2FBA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DDB4F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8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73A25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28028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9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F5D8D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8CD49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2</w:t>
            </w:r>
          </w:p>
        </w:tc>
      </w:tr>
      <w:tr w:rsidR="003A6C06" w:rsidRPr="003A6C06" w14:paraId="6412DF1F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8680FC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lyc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0F075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9A16A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641AC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630AE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A6CB0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C8072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C7A98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BE8C2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A6C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aN</w:t>
            </w:r>
          </w:p>
        </w:tc>
      </w:tr>
      <w:tr w:rsidR="003A6C06" w:rsidRPr="003A6C06" w14:paraId="706F7FF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4306A252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8DF98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A9C24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8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8ECD6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699C7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6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A44AB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D3EF6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1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942BD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2862C6C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2</w:t>
            </w:r>
          </w:p>
        </w:tc>
      </w:tr>
      <w:tr w:rsidR="003A6C06" w:rsidRPr="003A6C06" w14:paraId="4B9237A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8C8312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Isoleuc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8CEB5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2CF2A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65965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4498F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AD6E0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641AF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2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6BC76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CCB6E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</w:t>
            </w:r>
          </w:p>
        </w:tc>
      </w:tr>
      <w:tr w:rsidR="003A6C06" w:rsidRPr="003A6C06" w14:paraId="14BBD417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436ECDAD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D539E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1BBE9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2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6AA47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34DA6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AC55F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6B0B4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5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9D344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06EB878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4</w:t>
            </w:r>
          </w:p>
        </w:tc>
      </w:tr>
      <w:tr w:rsidR="003A6C06" w:rsidRPr="003A6C06" w14:paraId="37244B8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C42740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spartic aci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22768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2960E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76A5E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C6722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16B5C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47C10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C4CC1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D637B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56</w:t>
            </w:r>
          </w:p>
        </w:tc>
      </w:tr>
      <w:tr w:rsidR="003A6C06" w:rsidRPr="003A6C06" w14:paraId="309C6AAC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0671A6F4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1E814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5197A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345B0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95089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76612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7A74D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E0CA8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54C5500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5</w:t>
            </w:r>
          </w:p>
        </w:tc>
      </w:tr>
      <w:tr w:rsidR="003A6C06" w:rsidRPr="003A6C06" w14:paraId="1D1D4584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B5168E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Cyst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2F502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21D64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266F5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89EE4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8761A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B921A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9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4DA89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5E48778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2</w:t>
            </w:r>
          </w:p>
        </w:tc>
      </w:tr>
      <w:tr w:rsidR="003A6C06" w:rsidRPr="003A6C06" w14:paraId="320893B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07008E88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68A60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B59A2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2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E8AF6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9EC4D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F2103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65235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088E4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1A4707F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3</w:t>
            </w:r>
          </w:p>
        </w:tc>
      </w:tr>
      <w:tr w:rsidR="003A6C06" w:rsidRPr="003A6C06" w14:paraId="2AE16C2A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170A21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lutamic aci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EC4E2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7E466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9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5F549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3C7AF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9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4667B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04C4D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9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0080B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55C13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86</w:t>
            </w:r>
          </w:p>
        </w:tc>
      </w:tr>
      <w:tr w:rsidR="003A6C06" w:rsidRPr="003A6C06" w14:paraId="4F408C2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24FF5616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9640C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3F709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2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CE9B6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2DB79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7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E99DA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531D6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5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9B3E8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4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08B97EC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3</w:t>
            </w:r>
          </w:p>
        </w:tc>
      </w:tr>
      <w:tr w:rsidR="003A6C06" w:rsidRPr="003A6C06" w14:paraId="0BB5C2D4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4E80EC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istid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B4D12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C787F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B8430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EF7E9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D9338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9AFB3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A35A5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CDD01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A6C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aN</w:t>
            </w:r>
          </w:p>
        </w:tc>
      </w:tr>
      <w:tr w:rsidR="003A6C06" w:rsidRPr="003A6C06" w14:paraId="5061DE18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56FFEDD8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54657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C5529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FDFB7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A5D0A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43C78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4A6CD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3E7C6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373E6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</w:t>
            </w:r>
          </w:p>
        </w:tc>
      </w:tr>
      <w:tr w:rsidR="003A6C06" w:rsidRPr="003A6C06" w14:paraId="17F09DE8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920F0A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er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57E80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6DE00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38A4A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110C9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2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1C844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0B4A9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39890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4B9DC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</w:t>
            </w:r>
          </w:p>
        </w:tc>
      </w:tr>
      <w:tr w:rsidR="003A6C06" w:rsidRPr="003A6C06" w14:paraId="0C4F13E2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04E6931E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A6A47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00366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34111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7F987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09A8A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99210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2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95197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FF5AE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73</w:t>
            </w:r>
          </w:p>
        </w:tc>
      </w:tr>
      <w:tr w:rsidR="003A6C06" w:rsidRPr="003A6C06" w14:paraId="53A95BD1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BA6EE9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Leuc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3DC82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33212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0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8CCC5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87C4E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0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9A8F1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703AD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9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8E7A5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F8177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0</w:t>
            </w:r>
          </w:p>
        </w:tc>
      </w:tr>
      <w:tr w:rsidR="003A6C06" w:rsidRPr="003A6C06" w14:paraId="0A0BD3EC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2334391E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8005B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684B2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9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189CF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4AA29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0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4C8C8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B781F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2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029F2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A15A2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9</w:t>
            </w:r>
          </w:p>
        </w:tc>
      </w:tr>
      <w:tr w:rsidR="003A6C06" w:rsidRPr="003A6C06" w14:paraId="6E485B77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CDCB19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hreon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F520B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F449B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BD0EC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EBE62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E8DFB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DBA4B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4B82C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0AE42AB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2</w:t>
            </w:r>
          </w:p>
        </w:tc>
      </w:tr>
      <w:tr w:rsidR="003A6C06" w:rsidRPr="003A6C06" w14:paraId="7806082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68E9D705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EABF2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B3D09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56559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1F9F0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23FF4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05CBE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0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6CD0F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99380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67</w:t>
            </w:r>
          </w:p>
        </w:tc>
      </w:tr>
      <w:tr w:rsidR="003A6C06" w:rsidRPr="003A6C06" w14:paraId="4E5958B4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749EAF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lastRenderedPageBreak/>
              <w:t>Tyros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F86EA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B8BBC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0992D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534D7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CFEF1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14919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22ED5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F8942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6</w:t>
            </w:r>
          </w:p>
        </w:tc>
      </w:tr>
      <w:tr w:rsidR="003A6C06" w:rsidRPr="003A6C06" w14:paraId="09381953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54ACC51F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13229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23872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058E4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30553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412E5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9C7F7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D32F0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C10DB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6</w:t>
            </w:r>
          </w:p>
        </w:tc>
      </w:tr>
      <w:tr w:rsidR="003A6C06" w:rsidRPr="003A6C06" w14:paraId="5194F26A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303196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Val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EB21D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7D3AA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5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40BA1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30DE6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5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CFDBA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2B244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4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1CC7D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2B2E1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0</w:t>
            </w:r>
          </w:p>
        </w:tc>
      </w:tr>
      <w:tr w:rsidR="003A6C06" w:rsidRPr="003A6C06" w14:paraId="4C76A13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5A24AB37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C94D9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B2C0A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7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95608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A49B5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0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E84E5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11610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1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C5119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45403D2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3</w:t>
            </w:r>
          </w:p>
        </w:tc>
      </w:tr>
      <w:tr w:rsidR="003A6C06" w:rsidRPr="003A6C06" w14:paraId="1146BDAA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14711B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Lys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4411B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69867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4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5807A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2A60A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4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CA5EC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A3B58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3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784B8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F605B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3</w:t>
            </w:r>
          </w:p>
        </w:tc>
      </w:tr>
      <w:tr w:rsidR="003A6C06" w:rsidRPr="003A6C06" w14:paraId="016E17B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61E6D76E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E38B6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67AC3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7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474E1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8BAF7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8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D6F2F2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3306C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97EA7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0ABFD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8</w:t>
            </w:r>
          </w:p>
        </w:tc>
      </w:tr>
      <w:tr w:rsidR="003A6C06" w:rsidRPr="003A6C06" w14:paraId="2E9C279D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915A77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hion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4878E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52E3B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F6233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B0EE7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B9E32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4C8D1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CE569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DDD75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36</w:t>
            </w:r>
          </w:p>
        </w:tc>
      </w:tr>
      <w:tr w:rsidR="003A6C06" w:rsidRPr="003A6C06" w14:paraId="47EFDE3A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37A86C2E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4AF8C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35C7F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46713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71C39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6845E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4E798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7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99C66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5D2F6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3A6C06" w:rsidRPr="003A6C06" w14:paraId="34033E8F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2D3B2C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henylalan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43FA9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F1A3D5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0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2723EE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9A3D8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9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3806C4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685E0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9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ECF22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13F0A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63</w:t>
            </w:r>
          </w:p>
        </w:tc>
      </w:tr>
      <w:tr w:rsidR="003A6C06" w:rsidRPr="003A6C06" w14:paraId="0434EFE0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7B83C744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807B4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074611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0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17AEC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98CF6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1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59645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8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6BCAE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1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53E39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4E483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40</w:t>
            </w:r>
          </w:p>
        </w:tc>
      </w:tr>
      <w:tr w:rsidR="003A6C06" w:rsidRPr="003A6C06" w14:paraId="5E7B05A1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E316F3" w14:textId="77777777" w:rsidR="003A6C06" w:rsidRPr="003A6C06" w:rsidRDefault="003A6C06" w:rsidP="003A6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rol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F4596C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174280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5F002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96390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169F6D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EF094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6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443CEB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E1BF7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A6C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aN</w:t>
            </w:r>
          </w:p>
        </w:tc>
      </w:tr>
      <w:tr w:rsidR="003A6C06" w:rsidRPr="003A6C06" w14:paraId="6BB02D79" w14:textId="77777777" w:rsidTr="002C0DEA">
        <w:trPr>
          <w:gridAfter w:val="1"/>
          <w:wAfter w:w="80" w:type="pct"/>
          <w:trHeight w:val="506"/>
        </w:trPr>
        <w:tc>
          <w:tcPr>
            <w:tcW w:w="821" w:type="pct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center"/>
            <w:hideMark/>
          </w:tcPr>
          <w:p w14:paraId="3093E3AE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925D28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0CA44A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1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07A623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7D8547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19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6EB24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BB5F69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22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480966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B7E1CD" w:fill="B7E1CD"/>
            <w:vAlign w:val="center"/>
            <w:hideMark/>
          </w:tcPr>
          <w:p w14:paraId="029D681F" w14:textId="77777777" w:rsidR="003A6C06" w:rsidRPr="003A6C06" w:rsidRDefault="003A6C06" w:rsidP="003A6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lang w:eastAsia="fr-FR"/>
              </w:rPr>
              <w:t>0.02</w:t>
            </w:r>
          </w:p>
        </w:tc>
      </w:tr>
      <w:tr w:rsidR="003A6C06" w:rsidRPr="003A6C06" w14:paraId="7FE82E47" w14:textId="77777777" w:rsidTr="002C0DEA">
        <w:trPr>
          <w:gridAfter w:val="1"/>
          <w:wAfter w:w="80" w:type="pct"/>
          <w:trHeight w:val="506"/>
        </w:trPr>
        <w:tc>
          <w:tcPr>
            <w:tcW w:w="4920" w:type="pct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51D2" w14:textId="77777777" w:rsid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The amino-acids were measured in cultures supernatants. Mean values ± SD from 3 independent experiments are shown. A one-way ANOVA on ranks was performed to compare the 3 media. </w:t>
            </w:r>
            <w:r w:rsidRPr="003A6C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NaN</w:t>
            </w: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 no one-way ANOVA p-value prediction due to perfectly identifical dosage measures. </w:t>
            </w: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reen, highlights p-value </w:t>
            </w:r>
            <w:r w:rsidRPr="003A6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≤</w:t>
            </w:r>
            <w:r w:rsidRPr="003A6C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0.05.</w:t>
            </w:r>
          </w:p>
          <w:p w14:paraId="01504809" w14:textId="6595EB3A" w:rsidR="002C0DEA" w:rsidRPr="003A6C06" w:rsidRDefault="002C0DEA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A6C06" w:rsidRPr="003A6C06" w14:paraId="719DD9E4" w14:textId="77777777" w:rsidTr="002C0DEA">
        <w:trPr>
          <w:trHeight w:val="506"/>
        </w:trPr>
        <w:tc>
          <w:tcPr>
            <w:tcW w:w="492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6838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854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A6C06" w:rsidRPr="003A6C06" w14:paraId="3645461D" w14:textId="77777777" w:rsidTr="002C0DEA">
        <w:trPr>
          <w:trHeight w:val="506"/>
        </w:trPr>
        <w:tc>
          <w:tcPr>
            <w:tcW w:w="492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F5B1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681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6C06" w:rsidRPr="003A6C06" w14:paraId="084BA2B2" w14:textId="77777777" w:rsidTr="002C0DEA">
        <w:trPr>
          <w:trHeight w:val="506"/>
        </w:trPr>
        <w:tc>
          <w:tcPr>
            <w:tcW w:w="492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A9AB" w14:textId="77777777" w:rsidR="003A6C06" w:rsidRPr="003A6C06" w:rsidRDefault="003A6C06" w:rsidP="003A6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482" w14:textId="77777777" w:rsidR="003A6C06" w:rsidRPr="003A6C06" w:rsidRDefault="003A6C06" w:rsidP="003A6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6C6E6C39" w14:textId="77777777" w:rsidR="002C0DEA" w:rsidRDefault="002C0DEA">
      <w:r>
        <w:br w:type="page"/>
      </w:r>
    </w:p>
    <w:tbl>
      <w:tblPr>
        <w:tblW w:w="494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1"/>
        <w:gridCol w:w="1620"/>
        <w:gridCol w:w="1464"/>
        <w:gridCol w:w="1853"/>
        <w:gridCol w:w="1005"/>
      </w:tblGrid>
      <w:tr w:rsidR="002C0DEA" w:rsidRPr="002C0DEA" w14:paraId="19801526" w14:textId="77777777" w:rsidTr="002C0DEA">
        <w:trPr>
          <w:trHeight w:val="30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7CE" w14:textId="2FDA800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Table S3. </w:t>
            </w:r>
            <w:r w:rsidRPr="005E014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List of</w:t>
            </w:r>
            <w:r w:rsidRPr="005E014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Bacteroides caccae</w:t>
            </w:r>
            <w:r w:rsidRPr="005E014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genomes used for the pan genome analysis. </w:t>
            </w:r>
          </w:p>
        </w:tc>
      </w:tr>
      <w:tr w:rsidR="002C0DEA" w:rsidRPr="005E0146" w14:paraId="422A5E0F" w14:textId="77777777" w:rsidTr="002C0DEA">
        <w:trPr>
          <w:trHeight w:val="285"/>
        </w:trPr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805D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rain</w:t>
            </w:r>
          </w:p>
        </w:tc>
        <w:tc>
          <w:tcPr>
            <w:tcW w:w="9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48A9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ioSample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6280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ioProject</w:t>
            </w:r>
          </w:p>
        </w:tc>
        <w:tc>
          <w:tcPr>
            <w:tcW w:w="10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BB9D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ssembly</w:t>
            </w:r>
          </w:p>
        </w:tc>
        <w:tc>
          <w:tcPr>
            <w:tcW w:w="56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63B3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e</w:t>
            </w:r>
          </w:p>
        </w:tc>
      </w:tr>
      <w:tr w:rsidR="002C0DEA" w:rsidRPr="005E0146" w14:paraId="5585620A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73E6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CC 4318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14D1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062705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7E97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1816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3455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016901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87B7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1B8640AC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F035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03T12C6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09F3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24639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8BCD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48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1AFB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027372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DDF17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55E91F34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BCE6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89STDY583494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AA0B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EA35454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5192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EB109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394C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140551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5EC64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56DADDB9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EFB6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89STDY583488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0C09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EA354534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9570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EB109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C1F7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140595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6F674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4E6B995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8D98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CC 4318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CCE6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734070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81E0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3937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440F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2222615.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AC2DF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te</w:t>
            </w:r>
          </w:p>
        </w:tc>
      </w:tr>
      <w:tr w:rsidR="002C0DEA" w:rsidRPr="005E0146" w14:paraId="42863874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7A00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CC 4318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360E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857005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9130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34314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C95B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295971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9607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61DBEE73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08CB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F24-29LB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3026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447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FEC8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2D3D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4590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7580D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08CE17DB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79CC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F02-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6407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668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38AE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4241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46311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A843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048085A4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5EE1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F02-6LB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CF2A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668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4DC6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789F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4631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4DE4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3279ED19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3A65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31-16AC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22A0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642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446F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3FA9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4687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1C39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1BA37158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99F1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22-13LB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9FCD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490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6A89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F725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4704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15AC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447CBC0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FF0B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26-6LB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3969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0973634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427F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827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D3EB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350877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BB71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2C708B68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7743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j_009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19FD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023956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D063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4963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46CC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41673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E17B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78E34082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0CE6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SD2780061689st1_A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B130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086326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66DB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189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C658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584425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EF56D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7DC36608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EA33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8D1F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AFDA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1566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0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D188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0AAA94C5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E436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DBCF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9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7EA3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0EB3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1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C6F6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07A3BB1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9EE9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299A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9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C849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84DA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1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8F38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0DDEA5A2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E3A6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3465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9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EC8B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7863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19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42B5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5DFD5E31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4FE3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9269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9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A924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A675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21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B3B4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273C4856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36A5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49FE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9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7D94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8649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23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F709B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1912392C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FCE1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1B00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8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9EEE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FEEC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25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7818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290DA414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807E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313B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8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8FAC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951E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29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68BC5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70382B16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C6AA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39AB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38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47FA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31E7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4163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37B9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31CD646B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9DAD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3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E0B1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CD4D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E014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3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3714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745C634A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23C7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3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70BD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DB95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C9CC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3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6FAB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7D40159A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A0BE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7D79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59B1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A701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4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AAA31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76FC25E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9AA2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0B77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C07C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3678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42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07D17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1ABA1C7C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8425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557C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516C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8A87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4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12B51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3D8661D7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36E7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134D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4770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6B1A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4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0A9F1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25A50E7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4543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EA28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E273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3C48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4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7041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52C0DCE9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9E8B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09DE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5707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87A1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5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1B88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4CA0492B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7B45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E601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9678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5E56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53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EC38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4F6D319D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3CDC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9953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D737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3369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5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92AFC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02FCE6FD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53E3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2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05FD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A1DE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A6D2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57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0B490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28060224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624C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E520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D653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152F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5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9837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3EA05779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CED9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8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4149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606E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361B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63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98CA9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2AA71B4D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8904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ML-A1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3CD0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194340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D929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54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C4BF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085726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A652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  <w:tr w:rsidR="002C0DEA" w:rsidRPr="005E0146" w14:paraId="4214FFA0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F312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1270H_150608_E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DEA1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298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9E89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CD53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468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BF86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279B1E6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F7B2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SD2780061689_150309_E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4AC2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262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D79A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211C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493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F0EC0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4927738F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B5F0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6t1_180914_E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8FC5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273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6427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FCDE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5186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B03A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4EA003F1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90BA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43t1_170807_D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0727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325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4EC1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12D08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5313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9521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0A291DA1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4137C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1101437_171009_H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C5B3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332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3CE1B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6B116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5677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F4533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2B164668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2694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SD2780120875b_170604_B1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CAC3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252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6BBE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265A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572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38DDD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798D003C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7C59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D31t1_170403_E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337F3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553237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62AD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6378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5369E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55605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2D290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</w:t>
            </w:r>
          </w:p>
        </w:tc>
      </w:tr>
      <w:tr w:rsidR="002C0DEA" w:rsidRPr="005E0146" w14:paraId="2DC1817D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EEB3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AARGOS_109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1982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635726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62851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2312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58EB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672630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08314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te</w:t>
            </w:r>
          </w:p>
        </w:tc>
      </w:tr>
      <w:tr w:rsidR="002C0DEA" w:rsidRPr="005E0146" w14:paraId="1EEE75ED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16F79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AARGOS_121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E77B5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1635736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3334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NA2312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1BF3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01688974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19E3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te</w:t>
            </w:r>
          </w:p>
        </w:tc>
      </w:tr>
      <w:tr w:rsidR="002C0DEA" w:rsidRPr="005E0146" w14:paraId="2A0F51C2" w14:textId="77777777" w:rsidTr="002C0DEA">
        <w:trPr>
          <w:trHeight w:val="285"/>
        </w:trPr>
        <w:tc>
          <w:tcPr>
            <w:tcW w:w="168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EBA72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GYG-HGUT-0254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38DD7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EA585205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5568F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JEB3388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6838A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A_902388185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512BF0" w14:textId="77777777" w:rsidR="002C0DEA" w:rsidRPr="005E0146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E0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ig</w:t>
            </w:r>
          </w:p>
        </w:tc>
      </w:tr>
    </w:tbl>
    <w:p w14:paraId="28C04277" w14:textId="77777777" w:rsidR="002C0DEA" w:rsidRPr="005E0146" w:rsidRDefault="002C0DEA" w:rsidP="002C0DEA"/>
    <w:p w14:paraId="0943020A" w14:textId="633AC52F" w:rsidR="002C0DEA" w:rsidRDefault="002C0DEA">
      <w:r>
        <w:br w:type="page"/>
      </w:r>
    </w:p>
    <w:p w14:paraId="6CAEFB3C" w14:textId="77777777" w:rsidR="002C0DEA" w:rsidRPr="003A05BF" w:rsidRDefault="002C0DEA" w:rsidP="002C0DEA">
      <w:pPr>
        <w:rPr>
          <w:lang w:val="en-US"/>
        </w:rPr>
      </w:pPr>
      <w:r w:rsidRPr="003A05B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>4</w:t>
      </w:r>
      <w:r w:rsidRPr="003A05B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 xml:space="preserve">. </w:t>
      </w:r>
      <w:r w:rsidRPr="003A05B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Metabolic reactions added to the </w:t>
      </w:r>
      <w:r w:rsidRPr="003A05B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fr-FR"/>
        </w:rPr>
        <w:t>B. caccae</w:t>
      </w:r>
      <w:r w:rsidRPr="003A05B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model.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2667"/>
        <w:gridCol w:w="4443"/>
      </w:tblGrid>
      <w:tr w:rsidR="002C0DEA" w:rsidRPr="003A05BF" w14:paraId="79D52B88" w14:textId="77777777" w:rsidTr="0031427E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3120" w14:textId="77777777" w:rsidR="002C0DEA" w:rsidRPr="003A05BF" w:rsidRDefault="002C0DEA" w:rsidP="00314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action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43B7" w14:textId="77777777" w:rsidR="002C0DEA" w:rsidRPr="003A05BF" w:rsidRDefault="002C0DEA" w:rsidP="00314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619A" w14:textId="77777777" w:rsidR="002C0DEA" w:rsidRPr="003A05BF" w:rsidRDefault="002C0DEA" w:rsidP="00314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</w:p>
        </w:tc>
      </w:tr>
      <w:tr w:rsidR="002C0DEA" w:rsidRPr="003A05BF" w14:paraId="68497529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FF0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Gabc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D53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h2o[c] + atp[c] + arg_L[c] -&gt;   h[c] + pi[c] + adp[c] + arg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436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ginine ABC* transporter (export)</w:t>
            </w:r>
          </w:p>
        </w:tc>
      </w:tr>
      <w:tr w:rsidR="002C0DEA" w:rsidRPr="003A05BF" w14:paraId="0E6EDCD2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A42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_asp_L(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221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asp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AA5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spartate Exchange reaction</w:t>
            </w:r>
          </w:p>
        </w:tc>
      </w:tr>
      <w:tr w:rsidR="002C0DEA" w:rsidRPr="003A05BF" w14:paraId="26C7F475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188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AspTr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4A9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ala_L[c] + asp_L[e] &lt;=&gt; asp_L[c] + ala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0CA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anine-Aspartate antitransporter (bidirectionnal)</w:t>
            </w:r>
          </w:p>
        </w:tc>
      </w:tr>
      <w:tr w:rsidR="002C0DEA" w:rsidRPr="003A05BF" w14:paraId="04065DB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FB6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u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828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u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1BE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ate Exchange reaction</w:t>
            </w:r>
          </w:p>
        </w:tc>
      </w:tr>
      <w:tr w:rsidR="002C0DEA" w:rsidRPr="003A05BF" w14:paraId="567752D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10A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UT2r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4C2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h[e] + glu_L[e] &lt;=&gt; h[c] + glu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904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ate symport (bidirectionnal)</w:t>
            </w:r>
          </w:p>
        </w:tc>
      </w:tr>
      <w:tr w:rsidR="002C0DEA" w:rsidRPr="003A05BF" w14:paraId="42662C0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6B9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n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0CA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n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D84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ine Exchange reaction</w:t>
            </w:r>
          </w:p>
        </w:tc>
      </w:tr>
      <w:tr w:rsidR="002C0DEA" w:rsidRPr="003A05BF" w14:paraId="5CC8CBD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FBA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nT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4FB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h2o[c] + atp[c] + gln_L[e] -&gt; h[c] + pi[c] + adp[c] + gln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AF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ine ABC* transporter (import)</w:t>
            </w:r>
          </w:p>
        </w:tc>
      </w:tr>
      <w:tr w:rsidR="002C0DEA" w:rsidRPr="003A05BF" w14:paraId="5230A08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120F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n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953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h2o[c] + atp[c] + gln_L[c] -&gt;   h[c] + pi[c] + adp[c] + gln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7D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ine ABC* transporter (export)</w:t>
            </w:r>
          </w:p>
        </w:tc>
      </w:tr>
      <w:tr w:rsidR="002C0DEA" w:rsidRPr="003A05BF" w14:paraId="5CF1FD6F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55ED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y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3AB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y[e] &lt;=&gt;',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561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ine Exchange reaction</w:t>
            </w:r>
          </w:p>
        </w:tc>
      </w:tr>
      <w:tr w:rsidR="002C0DEA" w:rsidRPr="003A05BF" w14:paraId="14FA753D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6B0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r-gly_L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03D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gly[e] -&gt; gly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405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ine passive transporter (import)</w:t>
            </w:r>
          </w:p>
        </w:tc>
      </w:tr>
      <w:tr w:rsidR="002C0DEA" w:rsidRPr="003A05BF" w14:paraId="711B1FD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6AC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y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D79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gly[c]  -&gt; gly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956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ine passive transporter (export)</w:t>
            </w:r>
          </w:p>
        </w:tc>
      </w:tr>
      <w:tr w:rsidR="002C0DEA" w:rsidRPr="003A05BF" w14:paraId="5119A10F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D81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his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F75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his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56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istidine Exchange reaction</w:t>
            </w:r>
          </w:p>
        </w:tc>
      </w:tr>
      <w:tr w:rsidR="002C0DEA" w:rsidRPr="003A05BF" w14:paraId="1B9FAAD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63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HisP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86AF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h2o[c] + atp[c] + his_L[e] -&gt; h[c] + pi[c] + adp[c] + his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C51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istidine ABC* transporter (import)</w:t>
            </w:r>
          </w:p>
        </w:tc>
      </w:tr>
      <w:tr w:rsidR="002C0DEA" w:rsidRPr="003A05BF" w14:paraId="08E1AA8F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EFB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ile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2C9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ile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155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oleucine Exchange reaction</w:t>
            </w:r>
          </w:p>
        </w:tc>
      </w:tr>
      <w:tr w:rsidR="002C0DEA" w:rsidRPr="003A05BF" w14:paraId="30BDD8BB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D32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LivI-isoleucine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DA5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ile_L[e] -&gt; ile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D43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oleucine passive transporter (import)</w:t>
            </w:r>
          </w:p>
        </w:tc>
      </w:tr>
      <w:tr w:rsidR="002C0DEA" w:rsidRPr="003A05BF" w14:paraId="3EA2C3E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469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Ile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D63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ile_L[c]  -&gt; ile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EC7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oleucine passive transporter (export)</w:t>
            </w:r>
          </w:p>
        </w:tc>
      </w:tr>
      <w:tr w:rsidR="002C0DEA" w:rsidRPr="003A05BF" w14:paraId="5B5E0E2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63B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phe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15F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phe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6E9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enylalanine Exchange reaction</w:t>
            </w:r>
          </w:p>
        </w:tc>
      </w:tr>
      <w:tr w:rsidR="002C0DEA" w:rsidRPr="003A05BF" w14:paraId="4AD3A3C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386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PheT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846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phe_L[e] -&gt; phe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847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enylalanine passive transporter (import)</w:t>
            </w:r>
          </w:p>
        </w:tc>
      </w:tr>
      <w:tr w:rsidR="002C0DEA" w:rsidRPr="003A05BF" w14:paraId="2A376C4D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53D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Phe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9E8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phe_L[c] -&gt; phe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182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enylalanine passive transporter (export)</w:t>
            </w:r>
          </w:p>
        </w:tc>
      </w:tr>
      <w:tr w:rsidR="002C0DEA" w:rsidRPr="003A05BF" w14:paraId="10E910E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964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trp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B0A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rp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0F1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yptophane Exchange reaction</w:t>
            </w:r>
          </w:p>
        </w:tc>
      </w:tr>
      <w:tr w:rsidR="002C0DEA" w:rsidRPr="003A05BF" w14:paraId="70F1B03B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9FA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r-trp_L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777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trp_L[e] &lt;=&gt; trp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4FF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yptophane passive transporter (import)</w:t>
            </w:r>
          </w:p>
        </w:tc>
      </w:tr>
      <w:tr w:rsidR="002C0DEA" w:rsidRPr="003A05BF" w14:paraId="74B05C1F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C5EB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tyr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6CDD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yr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1F5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yrosine Exchange reaction</w:t>
            </w:r>
          </w:p>
        </w:tc>
      </w:tr>
      <w:tr w:rsidR="002C0DEA" w:rsidRPr="003A05BF" w14:paraId="040601B9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FE9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yrT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749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yr_L[e]  -&gt; tyr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C1BB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yrosine passive transporter (import)</w:t>
            </w:r>
          </w:p>
        </w:tc>
      </w:tr>
      <w:tr w:rsidR="002C0DEA" w:rsidRPr="003A05BF" w14:paraId="07ACCAB2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D81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Tyr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F76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tyr_L[c] -&gt; tyr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56F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yrosine passive transporter (export)</w:t>
            </w:r>
          </w:p>
        </w:tc>
      </w:tr>
      <w:tr w:rsidR="002C0DEA" w:rsidRPr="003A05BF" w14:paraId="3A77F0D0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BA3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val_L(e)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FE76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val_L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B6BB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ine Exchange reaction</w:t>
            </w:r>
          </w:p>
        </w:tc>
      </w:tr>
      <w:tr w:rsidR="002C0DEA" w:rsidRPr="003A05BF" w14:paraId="54739C82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CF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LivI-valine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6C4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val_L[e] -&gt; val_L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AD63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ine passive transporter (import)</w:t>
            </w:r>
          </w:p>
        </w:tc>
      </w:tr>
      <w:tr w:rsidR="002C0DEA" w:rsidRPr="003A05BF" w14:paraId="354D8312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16A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Val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959A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val_L[c]  -&gt; val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10E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ine passive transporter (export)</w:t>
            </w:r>
          </w:p>
        </w:tc>
      </w:tr>
      <w:tr w:rsidR="002C0DEA" w:rsidRPr="003A05BF" w14:paraId="361B9278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2A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GluT-4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533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'glc_D[e] + h[c] -&gt; glc_D[c] + h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CE2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e symport (import)</w:t>
            </w:r>
          </w:p>
        </w:tc>
      </w:tr>
      <w:tr w:rsidR="002C0DEA" w:rsidRPr="003A05BF" w14:paraId="274BE28A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CE59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sglT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147B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na1[e] + glc_D[e] -&gt; na1[c] + glc_D[c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9EF5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e secondary active transporter (import)</w:t>
            </w:r>
          </w:p>
        </w:tc>
      </w:tr>
      <w:tr w:rsidR="002C0DEA" w:rsidRPr="003A05BF" w14:paraId="4865C01E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913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Lac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BC1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lac_D[c]  -&gt; lac_D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E6DF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-Lactate passive transporter (export)</w:t>
            </w:r>
          </w:p>
        </w:tc>
      </w:tr>
      <w:tr w:rsidR="002C0DEA" w:rsidRPr="003A05BF" w14:paraId="7278ED6D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273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PtrcTex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A35F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ptrc[c] -&gt; ptrc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572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utrescine passive transporter (export)</w:t>
            </w:r>
          </w:p>
        </w:tc>
      </w:tr>
      <w:tr w:rsidR="002C0DEA" w:rsidRPr="003A05BF" w14:paraId="2A36963E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628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WheyProtein_e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156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wheyprotein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EEA2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hey Protein Exchange reaction</w:t>
            </w:r>
          </w:p>
        </w:tc>
      </w:tr>
      <w:tr w:rsidR="002C0DEA" w:rsidRPr="003A05BF" w14:paraId="2C617FFD" w14:textId="77777777" w:rsidTr="0031427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96C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MedProtein_e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0F81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medprotein[e] &lt;=&gt;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93D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um Protein Exchange reaction</w:t>
            </w:r>
          </w:p>
        </w:tc>
      </w:tr>
      <w:tr w:rsidR="002C0DEA" w:rsidRPr="003A05BF" w14:paraId="49E07EF4" w14:textId="77777777" w:rsidTr="0031427E">
        <w:trPr>
          <w:trHeight w:val="1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E16E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protease_rxn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0E9B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wheyprotein[e] + 23 atp[c] -&gt; 21 adp[c] + 8.3 ala_L[e] + 2.3 arg_L[e] + 13.1 asp_L[e] + 3.6 cys_L[e] + 18.4 glu_L[e] + 3.8 gly[e] + 2 his_L[e] + 6.5 ile_L[e] + 14.2 leu_L[e] + 10.3 lys_L[e] + 2.4 met_L[e] + 3.4 phe_L[e] + 5.9 pro_L[e] + 6.5 ser_L[e] + 6.5 thr_L[e] + 1.7 trp_L[e] + 3.1 tyr_L[e] + 7  val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1B64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hey Protein Proteolysis reaction</w:t>
            </w:r>
          </w:p>
        </w:tc>
      </w:tr>
      <w:tr w:rsidR="002C0DEA" w:rsidRPr="003A05BF" w14:paraId="61A2659D" w14:textId="77777777" w:rsidTr="0031427E">
        <w:trPr>
          <w:trHeight w:val="12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3640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_protease_rxn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066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protein[e] + 23 atp[c] -&gt; 21 adp[c] + 5.7 ala_L[e] + 0.8 arg_L[e] + 3.6 asp_L[e] + 6.6 glu_L[e] + 11.3 gly[e] + 0.7 his_L[e] + 2 ile_L[e] + 2.1 leu_L[e] + 0.9 lys_L[e] + 0.4 met_L[e] + 1.1 phe_L[e] + 6 pro_L[e] + 1.1 ser_L[e] + 0.8 thr_L[e] + 0.2 tyr_L[e] + 2.6  val_L[e]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4607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um Protein Proteolysis reaction</w:t>
            </w:r>
          </w:p>
        </w:tc>
      </w:tr>
      <w:tr w:rsidR="002C0DEA" w:rsidRPr="003A05BF" w14:paraId="2B9B8027" w14:textId="77777777" w:rsidTr="0031427E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788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A0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* : ATP-binding casset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4AAC" w14:textId="77777777" w:rsidR="002C0DEA" w:rsidRPr="003A05BF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07901F94" w14:textId="77777777" w:rsidR="002C0DEA" w:rsidRDefault="002C0DEA" w:rsidP="002C0DEA"/>
    <w:p w14:paraId="60AB8D4A" w14:textId="3F182837" w:rsidR="002C0DEA" w:rsidRDefault="002C0DEA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976"/>
        <w:gridCol w:w="2087"/>
        <w:gridCol w:w="1976"/>
      </w:tblGrid>
      <w:tr w:rsidR="002C0DEA" w:rsidRPr="002C0DEA" w14:paraId="54EB521A" w14:textId="77777777" w:rsidTr="0031427E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B2DA" w14:textId="77777777" w:rsidR="002C0DEA" w:rsidRPr="00B47BBB" w:rsidRDefault="002C0DEA" w:rsidP="003142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.  </w:t>
            </w:r>
            <w:r w:rsidRPr="00B47BB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Description of the in silico media used to perform dynamicFBA</w:t>
            </w:r>
          </w:p>
        </w:tc>
      </w:tr>
      <w:tr w:rsidR="002C0DEA" w:rsidRPr="00B47BBB" w14:paraId="4DB1782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9816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tabolit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6B4C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20 (mM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1CDA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2 (mM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C0CB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GLM (mM)</w:t>
            </w:r>
          </w:p>
        </w:tc>
      </w:tr>
      <w:tr w:rsidR="002C0DEA" w:rsidRPr="00B47BBB" w14:paraId="51813145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BC47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ala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BED1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2134831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303C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2134831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528F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4606741600000</w:t>
            </w:r>
          </w:p>
        </w:tc>
      </w:tr>
      <w:tr w:rsidR="002C0DEA" w:rsidRPr="00B47BBB" w14:paraId="0D27C87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BFDF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arg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B5ED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3295019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199E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09578544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AC15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4789272000000</w:t>
            </w:r>
          </w:p>
        </w:tc>
      </w:tr>
      <w:tr w:rsidR="002C0DEA" w:rsidRPr="00B47BBB" w14:paraId="68D1BB60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2A7B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asn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8140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2130325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6465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7067669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6193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0000000000000</w:t>
            </w:r>
          </w:p>
        </w:tc>
      </w:tr>
      <w:tr w:rsidR="002C0DEA" w:rsidRPr="00B47BBB" w14:paraId="5CCDFB11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E49C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asp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0894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2130325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FD8B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7067669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9AF7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2130325800000</w:t>
            </w:r>
          </w:p>
        </w:tc>
      </w:tr>
      <w:tr w:rsidR="002C0DEA" w:rsidRPr="00B47BBB" w14:paraId="40697F8B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59EE7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cys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DFB0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13498623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51A9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1157024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99F8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8512396700000</w:t>
            </w:r>
          </w:p>
        </w:tc>
      </w:tr>
      <w:tr w:rsidR="002C0DEA" w:rsidRPr="00B47BBB" w14:paraId="6888A689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EC34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n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53A3B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7A3F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95464853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99C28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9546485300000</w:t>
            </w:r>
          </w:p>
        </w:tc>
      </w:tr>
      <w:tr w:rsidR="002C0DEA" w:rsidRPr="00B47BBB" w14:paraId="72AD725D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9C73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u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C3C9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18140590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DE5E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95464853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A398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0000000000000</w:t>
            </w:r>
          </w:p>
        </w:tc>
      </w:tr>
      <w:tr w:rsidR="002C0DEA" w:rsidRPr="00B47BBB" w14:paraId="7997A935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94BD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y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EC92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66666667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88FE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66666667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65A0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6666666700000</w:t>
            </w:r>
          </w:p>
        </w:tc>
      </w:tr>
      <w:tr w:rsidR="002C0DEA" w:rsidRPr="00B47BBB" w14:paraId="3FAB62D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3561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his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A38F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7096774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87E0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7096774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796A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7096774200000</w:t>
            </w:r>
          </w:p>
        </w:tc>
      </w:tr>
      <w:tr w:rsidR="002C0DEA" w:rsidRPr="00B47BBB" w14:paraId="5491EB4C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C2B79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ile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C9879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14758270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1239C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2366412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FE06F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2366412200000</w:t>
            </w:r>
          </w:p>
        </w:tc>
      </w:tr>
      <w:tr w:rsidR="002C0DEA" w:rsidRPr="00B47BBB" w14:paraId="2396D508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CAEC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leu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AF9C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239185751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CA17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31552162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AC36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34096692100000</w:t>
            </w:r>
          </w:p>
        </w:tc>
      </w:tr>
      <w:tr w:rsidR="002C0DEA" w:rsidRPr="00B47BBB" w14:paraId="78094DED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7577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lys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45078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98173516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FE16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6666667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66BF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666666700000</w:t>
            </w:r>
          </w:p>
        </w:tc>
      </w:tr>
      <w:tr w:rsidR="002C0DEA" w:rsidRPr="00B47BBB" w14:paraId="52B56712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F83D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met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0D98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74272931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6838F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97986577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1EB87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9798657700000</w:t>
            </w:r>
          </w:p>
        </w:tc>
      </w:tr>
      <w:tr w:rsidR="002C0DEA" w:rsidRPr="00B47BBB" w14:paraId="79C26419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3FECE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phe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FA80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5151515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D7C58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71717172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7FC2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1212121200000</w:t>
            </w:r>
          </w:p>
        </w:tc>
      </w:tr>
      <w:tr w:rsidR="002C0DEA" w:rsidRPr="00B47BBB" w14:paraId="3153F4E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708C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pro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93B6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17391304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78D5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17391304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73187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1739130400000</w:t>
            </w:r>
          </w:p>
        </w:tc>
      </w:tr>
      <w:tr w:rsidR="002C0DEA" w:rsidRPr="00B47BBB" w14:paraId="4F3ED75B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78BE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ser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FD18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1111111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6C897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7460317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A35C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3809523800000</w:t>
            </w:r>
          </w:p>
        </w:tc>
      </w:tr>
      <w:tr w:rsidR="002C0DEA" w:rsidRPr="00B47BBB" w14:paraId="13AC32C2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8AEC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thr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4DCC8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8291316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6C71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0336134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17117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40336134500000</w:t>
            </w:r>
          </w:p>
        </w:tc>
      </w:tr>
      <w:tr w:rsidR="002C0DEA" w:rsidRPr="00B47BBB" w14:paraId="627B2D4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4072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tyr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44D3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6740331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3518F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86740331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CAA3A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5156537800000</w:t>
            </w:r>
          </w:p>
        </w:tc>
      </w:tr>
      <w:tr w:rsidR="002C0DEA" w:rsidRPr="00B47BBB" w14:paraId="2CC8FA45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54EE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val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066F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53561254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A8E9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10541311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CD23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1054131100000</w:t>
            </w:r>
          </w:p>
        </w:tc>
      </w:tr>
      <w:tr w:rsidR="002C0DEA" w:rsidRPr="00B47BBB" w14:paraId="2E564B76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5F9B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glc_D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8BFDB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53C7B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E0157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2C0DEA" w:rsidRPr="00B47BBB" w14:paraId="6CBDC1F0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9B41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ac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E1E5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888888889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D9BA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55555556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8750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44444444400000</w:t>
            </w:r>
          </w:p>
        </w:tc>
      </w:tr>
      <w:tr w:rsidR="002C0DEA" w:rsidRPr="00B47BBB" w14:paraId="1C15B8E3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609E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ppa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6A42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53153153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55A9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95495495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04F0F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0540540500000</w:t>
            </w:r>
          </w:p>
        </w:tc>
      </w:tr>
      <w:tr w:rsidR="002C0DEA" w:rsidRPr="00B47BBB" w14:paraId="3DD94FD2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2918E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lac_D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6AF7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14814815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562C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55555556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A0FB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92592592600000</w:t>
            </w:r>
          </w:p>
        </w:tc>
      </w:tr>
      <w:tr w:rsidR="002C0DEA" w:rsidRPr="00B47BBB" w14:paraId="1FF478E4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806A0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lac_L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31212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9369A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06160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2C0DEA" w:rsidRPr="00B47BBB" w14:paraId="12C96391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E949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lcts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6ABC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237816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821F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55555556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B188C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7582846000000</w:t>
            </w:r>
          </w:p>
        </w:tc>
      </w:tr>
      <w:tr w:rsidR="002C0DEA" w:rsidRPr="00B47BBB" w14:paraId="16A32F3C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D67B3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succ(e)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01671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485875706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9D3C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824858757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E544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90960452000000</w:t>
            </w:r>
          </w:p>
        </w:tc>
      </w:tr>
      <w:tr w:rsidR="002C0DEA" w:rsidRPr="00B47BBB" w14:paraId="60D28EB2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7E0AD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WheyProtein_e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2F215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28500000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E1A66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000000000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77DD2" w14:textId="77777777" w:rsidR="002C0DEA" w:rsidRPr="00B47BBB" w:rsidRDefault="002C0DEA" w:rsidP="0031427E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2C0DEA" w:rsidRPr="00B47BBB" w14:paraId="1E6C730A" w14:textId="77777777" w:rsidTr="0031427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91F5B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'EX_MedProtein_e'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48D9F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30000000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9E302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8988573800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679D4" w14:textId="77777777" w:rsidR="002C0DEA" w:rsidRPr="00B47BBB" w:rsidRDefault="002C0DEA" w:rsidP="0031427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47B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3000000000000</w:t>
            </w:r>
          </w:p>
        </w:tc>
      </w:tr>
    </w:tbl>
    <w:p w14:paraId="41860E60" w14:textId="77777777" w:rsidR="002C0DEA" w:rsidRDefault="002C0DEA" w:rsidP="002C0DEA"/>
    <w:p w14:paraId="1CCB8958" w14:textId="77777777" w:rsidR="0075031F" w:rsidRPr="003A6C06" w:rsidRDefault="0075031F" w:rsidP="003A6C06"/>
    <w:sectPr w:rsidR="0075031F" w:rsidRPr="003A6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06"/>
    <w:rsid w:val="002A195C"/>
    <w:rsid w:val="002C0DEA"/>
    <w:rsid w:val="003A6C06"/>
    <w:rsid w:val="00487BFD"/>
    <w:rsid w:val="0075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D846D"/>
  <w15:chartTrackingRefBased/>
  <w15:docId w15:val="{68DB3072-6582-492D-9D73-D816AFD0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7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9</Words>
  <Characters>8961</Characters>
  <Application>Microsoft Office Word</Application>
  <DocSecurity>0</DocSecurity>
  <Lines>74</Lines>
  <Paragraphs>21</Paragraphs>
  <ScaleCrop>false</ScaleCrop>
  <Company/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Paulay</dc:creator>
  <cp:keywords/>
  <dc:description/>
  <cp:lastModifiedBy>Amandine Paulay</cp:lastModifiedBy>
  <cp:revision>2</cp:revision>
  <dcterms:created xsi:type="dcterms:W3CDTF">2024-01-31T22:36:00Z</dcterms:created>
  <dcterms:modified xsi:type="dcterms:W3CDTF">2024-02-08T14:01:00Z</dcterms:modified>
</cp:coreProperties>
</file>